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C37F0" w14:textId="329B9009" w:rsidR="00BD6F4D" w:rsidRPr="00F22D05" w:rsidRDefault="00E74E6B" w:rsidP="00BD6F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E6B">
        <w:rPr>
          <w:rFonts w:ascii="Times New Roman" w:hAnsi="Times New Roman" w:cs="Times New Roman" w:hint="eastAsia"/>
          <w:sz w:val="24"/>
          <w:szCs w:val="24"/>
        </w:rPr>
        <w:t>Biogeography of soda lake microbiome and uneven cross-continent transition rates</w:t>
      </w:r>
    </w:p>
    <w:p w14:paraId="1BFBD514" w14:textId="63106B77" w:rsidR="00702EA1" w:rsidRPr="00F22D05" w:rsidRDefault="00702EA1" w:rsidP="00702EA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2D05">
        <w:rPr>
          <w:rFonts w:ascii="Times New Roman" w:hAnsi="Times New Roman" w:cs="Times New Roman"/>
          <w:sz w:val="24"/>
          <w:szCs w:val="24"/>
        </w:rPr>
        <w:t>Minglei Ren</w:t>
      </w:r>
      <w:r w:rsidRPr="00F22D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22D05">
        <w:rPr>
          <w:rFonts w:ascii="Times New Roman" w:hAnsi="Times New Roman" w:cs="Times New Roman"/>
          <w:sz w:val="24"/>
          <w:szCs w:val="24"/>
        </w:rPr>
        <w:t>Jianjun Wang</w:t>
      </w:r>
      <w:r w:rsidRPr="00F22D0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F22D05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24FFFDEB" w14:textId="77777777" w:rsidR="00CC4BC2" w:rsidRPr="007B26F9" w:rsidRDefault="00CC4BC2" w:rsidP="00CC4BC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2D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26F9">
        <w:rPr>
          <w:rFonts w:ascii="Times New Roman" w:hAnsi="Times New Roman" w:cs="Times New Roman" w:hint="eastAsia"/>
          <w:sz w:val="24"/>
          <w:szCs w:val="24"/>
        </w:rPr>
        <w:t>State Key Laboratory of Lake and Watershed Science for Water Security, Nanjing Institute of Geography and Limnology, Chinese Academy of Sciences, Nanjing 211135, China.</w:t>
      </w:r>
    </w:p>
    <w:p w14:paraId="3C7CFD61" w14:textId="77777777" w:rsidR="00BD6F4D" w:rsidRPr="00CC4BC2" w:rsidRDefault="00BD6F4D" w:rsidP="00BD6F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3B97BC" w14:textId="492F535B" w:rsidR="00D01008" w:rsidRDefault="00BD6F4D" w:rsidP="00E03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2D0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22D05">
        <w:rPr>
          <w:rFonts w:ascii="Times New Roman" w:hAnsi="Times New Roman" w:cs="Times New Roman"/>
          <w:sz w:val="24"/>
          <w:szCs w:val="24"/>
        </w:rPr>
        <w:t xml:space="preserve"> Correspondence: </w:t>
      </w:r>
      <w:hyperlink r:id="rId7" w:history="1">
        <w:r w:rsidR="00E03EAC" w:rsidRPr="00045D72">
          <w:rPr>
            <w:rStyle w:val="a7"/>
            <w:rFonts w:ascii="Times New Roman" w:hAnsi="Times New Roman" w:cs="Times New Roman"/>
            <w:sz w:val="24"/>
            <w:szCs w:val="24"/>
          </w:rPr>
          <w:t>jjwang@niglas.ac.cn</w:t>
        </w:r>
      </w:hyperlink>
    </w:p>
    <w:p w14:paraId="45979436" w14:textId="77777777" w:rsidR="00E03EAC" w:rsidRDefault="00E03EAC" w:rsidP="00E03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1D9167" w14:textId="77777777" w:rsidR="00E03EAC" w:rsidRDefault="00E03EAC" w:rsidP="00E03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BBE508" w14:textId="3BAC2436" w:rsidR="00E03EAC" w:rsidRDefault="00E03EAC" w:rsidP="00E03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</w:t>
      </w:r>
    </w:p>
    <w:p w14:paraId="08E5A2FE" w14:textId="0D4B8CD3" w:rsidR="00F7204E" w:rsidRDefault="00F7204E" w:rsidP="00E03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-S</w:t>
      </w:r>
      <w:r w:rsidR="00C302E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40CFD5" w14:textId="402831AA" w:rsidR="00BD4275" w:rsidRDefault="00BD42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06295D" w14:textId="253E5522" w:rsidR="00F7204E" w:rsidRDefault="003024B4" w:rsidP="007964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54C10E" wp14:editId="299E3603">
            <wp:extent cx="5274310" cy="1906905"/>
            <wp:effectExtent l="0" t="0" r="2540" b="0"/>
            <wp:docPr id="1761600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600167" name="图片 17616001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89F86" w14:textId="71A02F3B" w:rsidR="00203134" w:rsidRPr="007B1F12" w:rsidRDefault="009447B2" w:rsidP="00CC6923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265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1A7306" w:rsidRPr="004E2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B8D" w:rsidRPr="004E2655">
        <w:rPr>
          <w:rFonts w:ascii="Times New Roman" w:hAnsi="Times New Roman" w:cs="Times New Roman" w:hint="eastAsia"/>
          <w:b/>
          <w:bCs/>
          <w:sz w:val="24"/>
          <w:szCs w:val="24"/>
        </w:rPr>
        <w:t>Th</w:t>
      </w:r>
      <w:r w:rsidR="008F5B8D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8F5B8D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</w:t>
      </w:r>
      <w:r w:rsidR="002D656D">
        <w:rPr>
          <w:rFonts w:ascii="Times New Roman" w:hAnsi="Times New Roman" w:cs="Times New Roman"/>
          <w:b/>
          <w:bCs/>
          <w:sz w:val="24"/>
          <w:szCs w:val="24"/>
        </w:rPr>
        <w:t xml:space="preserve">metagenome-based and cultivation-based </w:t>
      </w:r>
      <w:r w:rsidR="006C70F7">
        <w:rPr>
          <w:rFonts w:ascii="Times New Roman" w:hAnsi="Times New Roman" w:cs="Times New Roman"/>
          <w:b/>
          <w:bCs/>
          <w:sz w:val="24"/>
          <w:szCs w:val="24"/>
        </w:rPr>
        <w:t xml:space="preserve">species </w:t>
      </w:r>
      <w:r w:rsidR="009C4ED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6C70F7">
        <w:rPr>
          <w:rFonts w:ascii="Times New Roman" w:hAnsi="Times New Roman" w:cs="Times New Roman"/>
          <w:b/>
          <w:bCs/>
          <w:sz w:val="24"/>
          <w:szCs w:val="24"/>
        </w:rPr>
        <w:t xml:space="preserve"> each phylum </w:t>
      </w:r>
      <w:r w:rsidR="00A918F1">
        <w:rPr>
          <w:rFonts w:ascii="Times New Roman" w:hAnsi="Times New Roman" w:cs="Times New Roman"/>
          <w:b/>
          <w:bCs/>
          <w:sz w:val="24"/>
          <w:szCs w:val="24"/>
        </w:rPr>
        <w:t>across global soda lakes</w:t>
      </w:r>
      <w:r w:rsidR="001A7306" w:rsidRPr="001042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7306">
        <w:rPr>
          <w:rFonts w:ascii="Times New Roman" w:hAnsi="Times New Roman" w:cs="Times New Roman"/>
          <w:sz w:val="24"/>
          <w:szCs w:val="24"/>
        </w:rPr>
        <w:t xml:space="preserve"> </w:t>
      </w:r>
      <w:r w:rsidR="001B201B">
        <w:rPr>
          <w:rFonts w:ascii="Times New Roman" w:hAnsi="Times New Roman" w:cs="Times New Roman"/>
          <w:sz w:val="24"/>
          <w:szCs w:val="24"/>
        </w:rPr>
        <w:t xml:space="preserve">The </w:t>
      </w:r>
      <w:r w:rsidR="00ED2521">
        <w:rPr>
          <w:rFonts w:ascii="Times New Roman" w:hAnsi="Times New Roman" w:cs="Times New Roman"/>
          <w:sz w:val="24"/>
          <w:szCs w:val="24"/>
        </w:rPr>
        <w:t>metagenome-based</w:t>
      </w:r>
      <w:r w:rsidR="00C81B61">
        <w:rPr>
          <w:rFonts w:ascii="Times New Roman" w:hAnsi="Times New Roman" w:cs="Times New Roman"/>
          <w:sz w:val="24"/>
          <w:szCs w:val="24"/>
        </w:rPr>
        <w:t xml:space="preserve"> </w:t>
      </w:r>
      <w:r w:rsidR="001B201B">
        <w:rPr>
          <w:rFonts w:ascii="Times New Roman" w:hAnsi="Times New Roman" w:cs="Times New Roman"/>
          <w:sz w:val="24"/>
          <w:szCs w:val="24"/>
        </w:rPr>
        <w:t>species</w:t>
      </w:r>
      <w:r w:rsidR="001122A6">
        <w:rPr>
          <w:rFonts w:ascii="Times New Roman" w:hAnsi="Times New Roman" w:cs="Times New Roman"/>
          <w:sz w:val="24"/>
          <w:szCs w:val="24"/>
        </w:rPr>
        <w:t xml:space="preserve"> were identified </w:t>
      </w:r>
      <w:r w:rsidR="000803D8">
        <w:rPr>
          <w:rFonts w:ascii="Times New Roman" w:hAnsi="Times New Roman" w:cs="Times New Roman"/>
          <w:sz w:val="24"/>
          <w:szCs w:val="24"/>
        </w:rPr>
        <w:t xml:space="preserve">using the </w:t>
      </w:r>
      <w:r w:rsidR="000803D8" w:rsidRPr="00ED2521">
        <w:rPr>
          <w:rFonts w:ascii="Times New Roman" w:hAnsi="Times New Roman" w:cs="Times New Roman"/>
          <w:i/>
          <w:iCs/>
          <w:sz w:val="24"/>
          <w:szCs w:val="24"/>
        </w:rPr>
        <w:t>rpS3</w:t>
      </w:r>
      <w:r w:rsidR="000803D8">
        <w:rPr>
          <w:rFonts w:ascii="Times New Roman" w:hAnsi="Times New Roman" w:cs="Times New Roman"/>
          <w:sz w:val="24"/>
          <w:szCs w:val="24"/>
        </w:rPr>
        <w:t xml:space="preserve">-based taxonomy profiling </w:t>
      </w:r>
      <w:r w:rsidR="009F6F92">
        <w:rPr>
          <w:rFonts w:ascii="Times New Roman" w:hAnsi="Times New Roman" w:cs="Times New Roman"/>
          <w:sz w:val="24"/>
          <w:szCs w:val="24"/>
        </w:rPr>
        <w:t xml:space="preserve">across </w:t>
      </w:r>
      <w:r w:rsidR="00032E6B">
        <w:rPr>
          <w:rFonts w:ascii="Times New Roman" w:hAnsi="Times New Roman" w:cs="Times New Roman"/>
          <w:sz w:val="24"/>
          <w:szCs w:val="24"/>
        </w:rPr>
        <w:t>soda lakes samples (</w:t>
      </w:r>
      <w:r w:rsidR="00E073E0">
        <w:rPr>
          <w:rFonts w:ascii="Times New Roman" w:hAnsi="Times New Roman" w:cs="Times New Roman"/>
          <w:sz w:val="24"/>
          <w:szCs w:val="24"/>
        </w:rPr>
        <w:t>See the method)</w:t>
      </w:r>
      <w:r w:rsidR="004E6EEA">
        <w:rPr>
          <w:rFonts w:ascii="Times New Roman" w:hAnsi="Times New Roman" w:cs="Times New Roman"/>
          <w:sz w:val="24"/>
          <w:szCs w:val="24"/>
        </w:rPr>
        <w:t>, whereas the cultivation-based alkaliphilic strains was retrieved and compiled based on literature search</w:t>
      </w:r>
      <w:r w:rsidR="004E6EEA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  <w:r w:rsidR="004E6EEA">
        <w:rPr>
          <w:rFonts w:ascii="Times New Roman" w:hAnsi="Times New Roman" w:cs="Times New Roman"/>
          <w:sz w:val="24"/>
          <w:szCs w:val="24"/>
        </w:rPr>
        <w:t xml:space="preserve"> </w:t>
      </w:r>
      <w:r w:rsidR="004E6EEA">
        <w:rPr>
          <w:rFonts w:ascii="Times New Roman" w:hAnsi="Times New Roman" w:cs="Times New Roman" w:hint="eastAsia"/>
          <w:sz w:val="24"/>
          <w:szCs w:val="24"/>
        </w:rPr>
        <w:t xml:space="preserve">and previous studies (Table S2). </w:t>
      </w:r>
      <w:r w:rsidR="00203134">
        <w:rPr>
          <w:rFonts w:ascii="Times New Roman" w:hAnsi="Times New Roman" w:cs="Times New Roman" w:hint="eastAsia"/>
          <w:sz w:val="24"/>
          <w:szCs w:val="24"/>
        </w:rPr>
        <w:t>The literature</w:t>
      </w:r>
      <w:r w:rsidR="00756950">
        <w:rPr>
          <w:rFonts w:ascii="Times New Roman" w:hAnsi="Times New Roman" w:cs="Times New Roman"/>
          <w:sz w:val="24"/>
          <w:szCs w:val="24"/>
        </w:rPr>
        <w:t>s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6950">
        <w:rPr>
          <w:rFonts w:ascii="Times New Roman" w:hAnsi="Times New Roman" w:cs="Times New Roman"/>
          <w:sz w:val="24"/>
          <w:szCs w:val="24"/>
        </w:rPr>
        <w:t>were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 collected </w:t>
      </w:r>
      <w:r w:rsidR="00203134">
        <w:rPr>
          <w:rFonts w:ascii="Times New Roman" w:hAnsi="Times New Roman" w:cs="Times New Roman"/>
          <w:sz w:val="24"/>
          <w:szCs w:val="24"/>
        </w:rPr>
        <w:t>in the NCBI PubMed database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, especially focusing the classical microbiology journal </w:t>
      </w:r>
      <w:r w:rsidR="00203134">
        <w:rPr>
          <w:rFonts w:ascii="Times New Roman" w:hAnsi="Times New Roman" w:cs="Times New Roman"/>
          <w:sz w:val="24"/>
          <w:szCs w:val="24"/>
        </w:rPr>
        <w:t>“</w:t>
      </w:r>
      <w:r w:rsidR="00203134" w:rsidRPr="005C08DF">
        <w:rPr>
          <w:rFonts w:ascii="Times New Roman" w:hAnsi="Times New Roman" w:cs="Times New Roman" w:hint="eastAsia"/>
          <w:sz w:val="24"/>
          <w:szCs w:val="24"/>
        </w:rPr>
        <w:t>International Journal of Systematic and Evolutionary Microbiology</w:t>
      </w:r>
      <w:r w:rsidR="00203134">
        <w:rPr>
          <w:rFonts w:ascii="Times New Roman" w:hAnsi="Times New Roman" w:cs="Times New Roman"/>
          <w:sz w:val="24"/>
          <w:szCs w:val="24"/>
        </w:rPr>
        <w:t>”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 with the keywords </w:t>
      </w:r>
      <w:r w:rsidR="00203134">
        <w:rPr>
          <w:rFonts w:ascii="Times New Roman" w:hAnsi="Times New Roman" w:cs="Times New Roman"/>
          <w:sz w:val="24"/>
          <w:szCs w:val="24"/>
        </w:rPr>
        <w:t>“</w:t>
      </w:r>
      <w:r w:rsidR="00203134">
        <w:rPr>
          <w:rFonts w:ascii="Times New Roman" w:hAnsi="Times New Roman" w:cs="Times New Roman" w:hint="eastAsia"/>
          <w:sz w:val="24"/>
          <w:szCs w:val="24"/>
        </w:rPr>
        <w:t>soda lake</w:t>
      </w:r>
      <w:r w:rsidR="00203134">
        <w:rPr>
          <w:rFonts w:ascii="Times New Roman" w:hAnsi="Times New Roman" w:cs="Times New Roman"/>
          <w:sz w:val="24"/>
          <w:szCs w:val="24"/>
        </w:rPr>
        <w:t>”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03134">
        <w:rPr>
          <w:rFonts w:ascii="Times New Roman" w:hAnsi="Times New Roman" w:cs="Times New Roman"/>
          <w:sz w:val="24"/>
          <w:szCs w:val="24"/>
        </w:rPr>
        <w:t>“</w:t>
      </w:r>
      <w:r w:rsidR="00203134">
        <w:rPr>
          <w:rFonts w:ascii="Times New Roman" w:hAnsi="Times New Roman" w:cs="Times New Roman" w:hint="eastAsia"/>
          <w:sz w:val="24"/>
          <w:szCs w:val="24"/>
        </w:rPr>
        <w:t>alkaline lake</w:t>
      </w:r>
      <w:r w:rsidR="00203134">
        <w:rPr>
          <w:rFonts w:ascii="Times New Roman" w:hAnsi="Times New Roman" w:cs="Times New Roman"/>
          <w:sz w:val="24"/>
          <w:szCs w:val="24"/>
        </w:rPr>
        <w:t>”</w:t>
      </w:r>
      <w:r w:rsidR="0020313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03134">
        <w:rPr>
          <w:rFonts w:ascii="Times New Roman" w:hAnsi="Times New Roman" w:cs="Times New Roman"/>
          <w:sz w:val="24"/>
          <w:szCs w:val="24"/>
        </w:rPr>
        <w:t>“</w:t>
      </w:r>
      <w:r w:rsidR="00203134">
        <w:rPr>
          <w:rFonts w:ascii="Times New Roman" w:hAnsi="Times New Roman" w:cs="Times New Roman" w:hint="eastAsia"/>
          <w:sz w:val="24"/>
          <w:szCs w:val="24"/>
        </w:rPr>
        <w:t>alkaliphilic</w:t>
      </w:r>
      <w:r w:rsidR="00203134">
        <w:rPr>
          <w:rFonts w:ascii="Times New Roman" w:hAnsi="Times New Roman" w:cs="Times New Roman"/>
          <w:sz w:val="24"/>
          <w:szCs w:val="24"/>
        </w:rPr>
        <w:t>”</w:t>
      </w:r>
      <w:r w:rsidR="00203134">
        <w:rPr>
          <w:rFonts w:ascii="Times New Roman" w:hAnsi="Times New Roman" w:cs="Times New Roman" w:hint="eastAsia"/>
          <w:sz w:val="24"/>
          <w:szCs w:val="24"/>
        </w:rPr>
        <w:t>.</w:t>
      </w:r>
      <w:r w:rsidR="00345E95">
        <w:rPr>
          <w:rFonts w:ascii="Times New Roman" w:hAnsi="Times New Roman" w:cs="Times New Roman"/>
          <w:sz w:val="24"/>
          <w:szCs w:val="24"/>
        </w:rPr>
        <w:t xml:space="preserve"> The phyla</w:t>
      </w:r>
      <w:r w:rsidR="00782B14">
        <w:rPr>
          <w:rFonts w:ascii="Times New Roman" w:hAnsi="Times New Roman" w:cs="Times New Roman"/>
          <w:sz w:val="24"/>
          <w:szCs w:val="24"/>
        </w:rPr>
        <w:t xml:space="preserve"> in (a)</w:t>
      </w:r>
      <w:r w:rsidR="00345E95">
        <w:rPr>
          <w:rFonts w:ascii="Times New Roman" w:hAnsi="Times New Roman" w:cs="Times New Roman"/>
          <w:sz w:val="24"/>
          <w:szCs w:val="24"/>
        </w:rPr>
        <w:t xml:space="preserve"> were ordered by the number of species they have, with the ones less than 10 species assigned as the group ‘Other’.</w:t>
      </w:r>
    </w:p>
    <w:p w14:paraId="34A19DAD" w14:textId="6DD58DA7" w:rsidR="00027C72" w:rsidRDefault="00027C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1A6EB8" w14:textId="45BE78F8" w:rsidR="00E53E82" w:rsidRDefault="00E53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ED8BB9" w14:textId="10025D35" w:rsidR="000A3A03" w:rsidRDefault="000A3A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C4BDAB" w14:textId="00491567" w:rsidR="00E15701" w:rsidRDefault="000A3A03" w:rsidP="007964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C6BD87" wp14:editId="5CE20A1E">
            <wp:extent cx="4572000" cy="3657600"/>
            <wp:effectExtent l="0" t="0" r="0" b="0"/>
            <wp:docPr id="17147010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701097" name="图片 17147010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98518" w14:textId="221B3537" w:rsidR="00E15701" w:rsidRPr="00E03EAC" w:rsidRDefault="00E15701" w:rsidP="000A3A03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265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F434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26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4217" w:rsidRPr="004E2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5593" w:rsidRPr="00DE5593">
        <w:rPr>
          <w:rFonts w:ascii="Times New Roman" w:hAnsi="Times New Roman" w:cs="Times New Roman" w:hint="eastAsia"/>
          <w:b/>
          <w:bCs/>
          <w:sz w:val="24"/>
          <w:szCs w:val="24"/>
        </w:rPr>
        <w:t>Microbial genome size increased with their geographic range</w:t>
      </w:r>
      <w:r w:rsidR="00104217" w:rsidRPr="001042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4217">
        <w:rPr>
          <w:rFonts w:ascii="Times New Roman" w:hAnsi="Times New Roman" w:cs="Times New Roman"/>
          <w:sz w:val="24"/>
          <w:szCs w:val="24"/>
        </w:rPr>
        <w:t xml:space="preserve"> </w:t>
      </w:r>
      <w:r w:rsidR="00DB0246" w:rsidRPr="00702739">
        <w:rPr>
          <w:rFonts w:ascii="Times New Roman" w:hAnsi="Times New Roman" w:cs="Times New Roman"/>
          <w:sz w:val="24"/>
          <w:szCs w:val="24"/>
        </w:rPr>
        <w:t xml:space="preserve">The </w:t>
      </w:r>
      <w:r w:rsidR="00DB0246">
        <w:rPr>
          <w:rFonts w:ascii="Times New Roman" w:hAnsi="Times New Roman" w:cs="Times New Roman"/>
          <w:sz w:val="24"/>
          <w:szCs w:val="24"/>
        </w:rPr>
        <w:t xml:space="preserve">linear </w:t>
      </w:r>
      <w:r w:rsidR="00DB0246" w:rsidRPr="00702739">
        <w:rPr>
          <w:rFonts w:ascii="Times New Roman" w:hAnsi="Times New Roman" w:cs="Times New Roman"/>
          <w:sz w:val="24"/>
          <w:szCs w:val="24"/>
        </w:rPr>
        <w:t>relationships between genomic size and species range size</w:t>
      </w:r>
      <w:r w:rsidR="00DB0246">
        <w:rPr>
          <w:rFonts w:ascii="Times New Roman" w:hAnsi="Times New Roman" w:cs="Times New Roman"/>
          <w:sz w:val="24"/>
          <w:szCs w:val="24"/>
        </w:rPr>
        <w:t xml:space="preserve"> across all representative species</w:t>
      </w:r>
      <w:r w:rsidR="00AA3CAF">
        <w:rPr>
          <w:rFonts w:ascii="Times New Roman" w:hAnsi="Times New Roman" w:cs="Times New Roman"/>
          <w:sz w:val="24"/>
          <w:szCs w:val="24"/>
        </w:rPr>
        <w:t xml:space="preserve"> in global soda lakes.</w:t>
      </w:r>
      <w:r w:rsidR="0016660E">
        <w:rPr>
          <w:rFonts w:ascii="Times New Roman" w:hAnsi="Times New Roman" w:cs="Times New Roman"/>
          <w:sz w:val="24"/>
          <w:szCs w:val="24"/>
        </w:rPr>
        <w:t xml:space="preserve"> T</w:t>
      </w:r>
      <w:r w:rsidR="0016660E">
        <w:rPr>
          <w:rFonts w:ascii="Times New Roman" w:hAnsi="Times New Roman" w:cs="Times New Roman" w:hint="eastAsia"/>
          <w:sz w:val="24"/>
          <w:szCs w:val="24"/>
        </w:rPr>
        <w:t xml:space="preserve">he adjusted coefficients </w:t>
      </w:r>
      <w:r w:rsidR="0016660E">
        <w:rPr>
          <w:rFonts w:ascii="Times New Roman" w:hAnsi="Times New Roman" w:cs="Times New Roman"/>
          <w:sz w:val="24"/>
          <w:szCs w:val="24"/>
        </w:rPr>
        <w:t xml:space="preserve">and significance results </w:t>
      </w:r>
      <w:r w:rsidR="0016660E">
        <w:rPr>
          <w:rFonts w:ascii="Times New Roman" w:hAnsi="Times New Roman" w:cs="Times New Roman" w:hint="eastAsia"/>
          <w:sz w:val="24"/>
          <w:szCs w:val="24"/>
        </w:rPr>
        <w:t>of regression models were appended</w:t>
      </w:r>
      <w:r w:rsidR="0016660E">
        <w:rPr>
          <w:rFonts w:ascii="Times New Roman" w:hAnsi="Times New Roman" w:cs="Times New Roman"/>
          <w:sz w:val="24"/>
          <w:szCs w:val="24"/>
        </w:rPr>
        <w:t>.</w:t>
      </w:r>
    </w:p>
    <w:sectPr w:rsidR="00E15701" w:rsidRPr="00E03EA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87AFE" w14:textId="77777777" w:rsidR="006609D2" w:rsidRDefault="006609D2" w:rsidP="006609D2">
      <w:pPr>
        <w:rPr>
          <w:rFonts w:hint="eastAsia"/>
        </w:rPr>
      </w:pPr>
      <w:r>
        <w:separator/>
      </w:r>
    </w:p>
  </w:endnote>
  <w:endnote w:type="continuationSeparator" w:id="0">
    <w:p w14:paraId="7FBE2ADF" w14:textId="77777777" w:rsidR="006609D2" w:rsidRDefault="006609D2" w:rsidP="006609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42427" w14:textId="77777777" w:rsidR="006609D2" w:rsidRDefault="006609D2" w:rsidP="006609D2">
      <w:pPr>
        <w:rPr>
          <w:rFonts w:hint="eastAsia"/>
        </w:rPr>
      </w:pPr>
      <w:r>
        <w:separator/>
      </w:r>
    </w:p>
  </w:footnote>
  <w:footnote w:type="continuationSeparator" w:id="0">
    <w:p w14:paraId="716FC91B" w14:textId="77777777" w:rsidR="006609D2" w:rsidRDefault="006609D2" w:rsidP="006609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A5"/>
    <w:rsid w:val="000266AE"/>
    <w:rsid w:val="00027C72"/>
    <w:rsid w:val="00032E6B"/>
    <w:rsid w:val="00042928"/>
    <w:rsid w:val="00075895"/>
    <w:rsid w:val="000761EE"/>
    <w:rsid w:val="000803D8"/>
    <w:rsid w:val="00082704"/>
    <w:rsid w:val="00084372"/>
    <w:rsid w:val="000A3A03"/>
    <w:rsid w:val="000D074B"/>
    <w:rsid w:val="000D6E30"/>
    <w:rsid w:val="000E4C36"/>
    <w:rsid w:val="000F4341"/>
    <w:rsid w:val="000F7C8B"/>
    <w:rsid w:val="00104217"/>
    <w:rsid w:val="001122A6"/>
    <w:rsid w:val="00122BA9"/>
    <w:rsid w:val="001331EC"/>
    <w:rsid w:val="001460DD"/>
    <w:rsid w:val="00150741"/>
    <w:rsid w:val="00163966"/>
    <w:rsid w:val="0016660E"/>
    <w:rsid w:val="00176CA9"/>
    <w:rsid w:val="001A7306"/>
    <w:rsid w:val="001B1083"/>
    <w:rsid w:val="001B201B"/>
    <w:rsid w:val="001C28DD"/>
    <w:rsid w:val="001C7EC4"/>
    <w:rsid w:val="00203134"/>
    <w:rsid w:val="00217A9F"/>
    <w:rsid w:val="002216A3"/>
    <w:rsid w:val="00246644"/>
    <w:rsid w:val="00253B21"/>
    <w:rsid w:val="00260865"/>
    <w:rsid w:val="00287E44"/>
    <w:rsid w:val="002A70D6"/>
    <w:rsid w:val="002B3367"/>
    <w:rsid w:val="002C3E65"/>
    <w:rsid w:val="002D656D"/>
    <w:rsid w:val="002E2D94"/>
    <w:rsid w:val="002F46CF"/>
    <w:rsid w:val="002F7025"/>
    <w:rsid w:val="003024B4"/>
    <w:rsid w:val="00320645"/>
    <w:rsid w:val="0033140C"/>
    <w:rsid w:val="003357A5"/>
    <w:rsid w:val="00337FAA"/>
    <w:rsid w:val="00345E95"/>
    <w:rsid w:val="003901EA"/>
    <w:rsid w:val="003B0520"/>
    <w:rsid w:val="0040541F"/>
    <w:rsid w:val="00433F97"/>
    <w:rsid w:val="0044525D"/>
    <w:rsid w:val="00450FB6"/>
    <w:rsid w:val="00451EC8"/>
    <w:rsid w:val="004805E2"/>
    <w:rsid w:val="004812F7"/>
    <w:rsid w:val="004B0C5C"/>
    <w:rsid w:val="004B6781"/>
    <w:rsid w:val="004B7EED"/>
    <w:rsid w:val="004E2655"/>
    <w:rsid w:val="004E407B"/>
    <w:rsid w:val="004E6EEA"/>
    <w:rsid w:val="005B559A"/>
    <w:rsid w:val="005B74BC"/>
    <w:rsid w:val="005C08DF"/>
    <w:rsid w:val="005C33B4"/>
    <w:rsid w:val="005C43DC"/>
    <w:rsid w:val="005C4471"/>
    <w:rsid w:val="005C7219"/>
    <w:rsid w:val="005D0D86"/>
    <w:rsid w:val="005F0429"/>
    <w:rsid w:val="006326A1"/>
    <w:rsid w:val="006339DF"/>
    <w:rsid w:val="00633AF3"/>
    <w:rsid w:val="00652FE4"/>
    <w:rsid w:val="00657EC3"/>
    <w:rsid w:val="006609D2"/>
    <w:rsid w:val="0069726D"/>
    <w:rsid w:val="006C3F35"/>
    <w:rsid w:val="006C6922"/>
    <w:rsid w:val="006C70F7"/>
    <w:rsid w:val="006D354B"/>
    <w:rsid w:val="006F1683"/>
    <w:rsid w:val="00702EA1"/>
    <w:rsid w:val="0070430C"/>
    <w:rsid w:val="00705837"/>
    <w:rsid w:val="00756301"/>
    <w:rsid w:val="00756950"/>
    <w:rsid w:val="00756A39"/>
    <w:rsid w:val="0077761C"/>
    <w:rsid w:val="00781813"/>
    <w:rsid w:val="00782B14"/>
    <w:rsid w:val="007964D9"/>
    <w:rsid w:val="007B1AE5"/>
    <w:rsid w:val="007B1F12"/>
    <w:rsid w:val="007F7E8C"/>
    <w:rsid w:val="00805946"/>
    <w:rsid w:val="00827A84"/>
    <w:rsid w:val="00873822"/>
    <w:rsid w:val="008B11AA"/>
    <w:rsid w:val="008F5B8D"/>
    <w:rsid w:val="00906CDD"/>
    <w:rsid w:val="009104B1"/>
    <w:rsid w:val="009211C9"/>
    <w:rsid w:val="00925AC2"/>
    <w:rsid w:val="009447B2"/>
    <w:rsid w:val="00961C59"/>
    <w:rsid w:val="009B0231"/>
    <w:rsid w:val="009C2B4C"/>
    <w:rsid w:val="009C4ED3"/>
    <w:rsid w:val="009F0B37"/>
    <w:rsid w:val="009F6F92"/>
    <w:rsid w:val="00A0742C"/>
    <w:rsid w:val="00A30549"/>
    <w:rsid w:val="00A36053"/>
    <w:rsid w:val="00A730A5"/>
    <w:rsid w:val="00A76DCC"/>
    <w:rsid w:val="00A8402C"/>
    <w:rsid w:val="00A8449B"/>
    <w:rsid w:val="00A918F1"/>
    <w:rsid w:val="00A93B7A"/>
    <w:rsid w:val="00AA0801"/>
    <w:rsid w:val="00AA3CAF"/>
    <w:rsid w:val="00AA783F"/>
    <w:rsid w:val="00AB08DB"/>
    <w:rsid w:val="00AC1F0F"/>
    <w:rsid w:val="00AF711B"/>
    <w:rsid w:val="00B12F0A"/>
    <w:rsid w:val="00B25B35"/>
    <w:rsid w:val="00B35A0B"/>
    <w:rsid w:val="00B61169"/>
    <w:rsid w:val="00B66E04"/>
    <w:rsid w:val="00B70772"/>
    <w:rsid w:val="00B726C4"/>
    <w:rsid w:val="00B76A50"/>
    <w:rsid w:val="00B92638"/>
    <w:rsid w:val="00BA4B50"/>
    <w:rsid w:val="00BC42D6"/>
    <w:rsid w:val="00BD112F"/>
    <w:rsid w:val="00BD4275"/>
    <w:rsid w:val="00BD6F4D"/>
    <w:rsid w:val="00BE0B2C"/>
    <w:rsid w:val="00C302E2"/>
    <w:rsid w:val="00C350DE"/>
    <w:rsid w:val="00C53F42"/>
    <w:rsid w:val="00C81B61"/>
    <w:rsid w:val="00C90662"/>
    <w:rsid w:val="00C92C44"/>
    <w:rsid w:val="00CA02B2"/>
    <w:rsid w:val="00CC4BC2"/>
    <w:rsid w:val="00CC6923"/>
    <w:rsid w:val="00D00EF6"/>
    <w:rsid w:val="00D01008"/>
    <w:rsid w:val="00D54934"/>
    <w:rsid w:val="00D86B80"/>
    <w:rsid w:val="00DA548E"/>
    <w:rsid w:val="00DB0246"/>
    <w:rsid w:val="00DE5593"/>
    <w:rsid w:val="00DF1B5D"/>
    <w:rsid w:val="00DF3557"/>
    <w:rsid w:val="00E03EAC"/>
    <w:rsid w:val="00E073E0"/>
    <w:rsid w:val="00E15701"/>
    <w:rsid w:val="00E203F1"/>
    <w:rsid w:val="00E53276"/>
    <w:rsid w:val="00E53E82"/>
    <w:rsid w:val="00E5668D"/>
    <w:rsid w:val="00E7321A"/>
    <w:rsid w:val="00E74E6B"/>
    <w:rsid w:val="00EA61D9"/>
    <w:rsid w:val="00ED2521"/>
    <w:rsid w:val="00F21170"/>
    <w:rsid w:val="00F37036"/>
    <w:rsid w:val="00F6274E"/>
    <w:rsid w:val="00F711BB"/>
    <w:rsid w:val="00F7204E"/>
    <w:rsid w:val="00FD1283"/>
    <w:rsid w:val="00FD4F09"/>
    <w:rsid w:val="00FD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4D77B"/>
  <w15:chartTrackingRefBased/>
  <w15:docId w15:val="{128BF4DD-14C2-4F11-8947-89801FCB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F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9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9D2"/>
    <w:rPr>
      <w:sz w:val="18"/>
      <w:szCs w:val="18"/>
    </w:rPr>
  </w:style>
  <w:style w:type="character" w:styleId="a7">
    <w:name w:val="Hyperlink"/>
    <w:basedOn w:val="a0"/>
    <w:uiPriority w:val="99"/>
    <w:unhideWhenUsed/>
    <w:rsid w:val="00E03EAC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3E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jwang@nigla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7C6DE-5241-484B-A6A3-724420C1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Pages>3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磊 任</dc:creator>
  <cp:keywords/>
  <dc:description/>
  <cp:lastModifiedBy>明磊 任</cp:lastModifiedBy>
  <cp:revision>199</cp:revision>
  <dcterms:created xsi:type="dcterms:W3CDTF">2024-10-12T09:20:00Z</dcterms:created>
  <dcterms:modified xsi:type="dcterms:W3CDTF">2025-06-07T06:12:00Z</dcterms:modified>
</cp:coreProperties>
</file>